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62CFB" w14:textId="1BC713CB" w:rsidR="005A6DDD" w:rsidRPr="00145522" w:rsidRDefault="008B6F55" w:rsidP="005A6DDD">
      <w:pPr>
        <w:pStyle w:val="BodyText"/>
        <w:spacing w:line="276" w:lineRule="auto"/>
        <w:rPr>
          <w:noProof/>
        </w:rPr>
      </w:pPr>
      <w:r>
        <w:rPr>
          <w:b/>
          <w:noProof/>
        </w:rPr>
        <w:t xml:space="preserve"> </w:t>
      </w:r>
      <w:r w:rsidR="005A6DDD">
        <w:rPr>
          <w:b/>
          <w:noProof/>
        </w:rPr>
        <w:t>Supplementary Table 3.</w:t>
      </w:r>
      <w:r w:rsidR="005A6DDD">
        <w:rPr>
          <w:noProof/>
        </w:rPr>
        <w:t xml:space="preserve"> Relationship between clinicopathological characteristics and overall survival of patients undergoing potentially curative resection of stage I-III colorectal cancer in Norway and Scotland (</w:t>
      </w:r>
      <w:r w:rsidR="005A6DDD">
        <w:rPr>
          <w:i/>
          <w:noProof/>
        </w:rPr>
        <w:t>n</w:t>
      </w:r>
      <w:r w:rsidR="005A6DDD">
        <w:rPr>
          <w:noProof/>
        </w:rPr>
        <w:t>=2295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80"/>
        <w:gridCol w:w="222"/>
        <w:gridCol w:w="2016"/>
        <w:gridCol w:w="779"/>
        <w:gridCol w:w="222"/>
        <w:gridCol w:w="2022"/>
        <w:gridCol w:w="779"/>
      </w:tblGrid>
      <w:tr w:rsidR="005A6DDD" w:rsidRPr="0063790B" w14:paraId="582D0DC0" w14:textId="77777777" w:rsidTr="00AF2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9856ED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4BA65B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39A5E2" w14:textId="77777777" w:rsidR="005A6DDD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variate H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 xml:space="preserve">R </w:t>
            </w:r>
          </w:p>
          <w:p w14:paraId="149DAB1E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7FBA5EEF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63790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BD8EA24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9B2F89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variate H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>R (95% CI)</w:t>
            </w:r>
          </w:p>
        </w:tc>
        <w:tc>
          <w:tcPr>
            <w:tcW w:w="0" w:type="auto"/>
            <w:shd w:val="clear" w:color="auto" w:fill="auto"/>
          </w:tcPr>
          <w:p w14:paraId="4B7B670C" w14:textId="77777777" w:rsidR="005A6DDD" w:rsidRPr="0063790B" w:rsidRDefault="005A6DDD" w:rsidP="00AF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0"/>
                <w:szCs w:val="20"/>
              </w:rPr>
            </w:pPr>
            <w:r w:rsidRPr="0063790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5A6DDD" w:rsidRPr="0063790B" w14:paraId="5A4FADF2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53756926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otland</w:t>
            </w:r>
          </w:p>
        </w:tc>
      </w:tr>
      <w:tr w:rsidR="005A6DDD" w:rsidRPr="0063790B" w14:paraId="6E80C378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D10045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Age (&lt;65/ 65-74/ &gt;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042B5D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004F86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 (1.57-1.9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F79F1F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A04120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EF52CD" w14:textId="4A665BA8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 (1.28-1.</w:t>
            </w:r>
            <w:r w:rsidR="002373D3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4844B6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04B41E80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D7CC20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Sex (female/ male)</w:t>
            </w:r>
          </w:p>
        </w:tc>
        <w:tc>
          <w:tcPr>
            <w:tcW w:w="0" w:type="auto"/>
            <w:shd w:val="clear" w:color="auto" w:fill="auto"/>
          </w:tcPr>
          <w:p w14:paraId="5DBED971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A89A84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 (0.98-1.37)</w:t>
            </w:r>
          </w:p>
        </w:tc>
        <w:tc>
          <w:tcPr>
            <w:tcW w:w="0" w:type="auto"/>
            <w:shd w:val="clear" w:color="auto" w:fill="auto"/>
          </w:tcPr>
          <w:p w14:paraId="483CAB52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shd w:val="clear" w:color="auto" w:fill="auto"/>
          </w:tcPr>
          <w:p w14:paraId="5A853BE2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5737CD" w14:textId="20B80A4B" w:rsidR="005A6DDD" w:rsidRPr="0063790B" w:rsidRDefault="002373D3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3 (1.01-1.51)</w:t>
            </w:r>
          </w:p>
        </w:tc>
        <w:tc>
          <w:tcPr>
            <w:tcW w:w="0" w:type="auto"/>
            <w:shd w:val="clear" w:color="auto" w:fill="auto"/>
          </w:tcPr>
          <w:p w14:paraId="6104801F" w14:textId="1FB5A295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  <w:r w:rsidR="002373D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5A6DDD" w:rsidRPr="0063790B" w14:paraId="7F2AE178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02C3EF" w14:textId="77777777" w:rsidR="005A6DDD" w:rsidRPr="002B0558" w:rsidRDefault="005A6DDD" w:rsidP="00AF279A">
            <w:pPr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2B0558">
              <w:rPr>
                <w:rFonts w:ascii="Times New Roman" w:hAnsi="Times New Roman"/>
                <w:sz w:val="20"/>
                <w:szCs w:val="20"/>
                <w:lang w:val="nb-NO"/>
              </w:rPr>
              <w:t>ASA grade (I/ II/ III/ IV)</w:t>
            </w:r>
          </w:p>
        </w:tc>
        <w:tc>
          <w:tcPr>
            <w:tcW w:w="0" w:type="auto"/>
            <w:shd w:val="clear" w:color="auto" w:fill="auto"/>
          </w:tcPr>
          <w:p w14:paraId="3E235A7A" w14:textId="77777777" w:rsidR="005A6DDD" w:rsidRPr="002B0558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shd w:val="clear" w:color="auto" w:fill="auto"/>
          </w:tcPr>
          <w:p w14:paraId="6D52CC11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9 (1.65-2.16)</w:t>
            </w:r>
          </w:p>
        </w:tc>
        <w:tc>
          <w:tcPr>
            <w:tcW w:w="0" w:type="auto"/>
            <w:shd w:val="clear" w:color="auto" w:fill="auto"/>
          </w:tcPr>
          <w:p w14:paraId="1C6B8889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461BA06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2A523F" w14:textId="2ECCD7EB" w:rsidR="005A6DDD" w:rsidRPr="0063790B" w:rsidRDefault="002373D3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 (1.34-1.79)</w:t>
            </w:r>
          </w:p>
        </w:tc>
        <w:tc>
          <w:tcPr>
            <w:tcW w:w="0" w:type="auto"/>
            <w:shd w:val="clear" w:color="auto" w:fill="auto"/>
          </w:tcPr>
          <w:p w14:paraId="36A1FB1A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0354E1E5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18AE4F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Presentation (elective/ emergency)</w:t>
            </w:r>
          </w:p>
        </w:tc>
        <w:tc>
          <w:tcPr>
            <w:tcW w:w="0" w:type="auto"/>
            <w:shd w:val="clear" w:color="auto" w:fill="auto"/>
          </w:tcPr>
          <w:p w14:paraId="6CE3CDF6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61383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1 (1.16-1.96)</w:t>
            </w:r>
          </w:p>
        </w:tc>
        <w:tc>
          <w:tcPr>
            <w:tcW w:w="0" w:type="auto"/>
            <w:shd w:val="clear" w:color="auto" w:fill="auto"/>
          </w:tcPr>
          <w:p w14:paraId="7EB6C53C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44B9899B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E0CE10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74DEB9D" w14:textId="23C72363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8718DC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</w:tr>
      <w:tr w:rsidR="00AC3F1F" w:rsidRPr="0063790B" w14:paraId="0B58E8C4" w14:textId="77777777" w:rsidTr="00AF279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81D68A" w14:textId="4855DB42" w:rsidR="00AC3F1F" w:rsidRPr="0063790B" w:rsidRDefault="00AC3F1F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 of surgery quartile</w:t>
            </w:r>
          </w:p>
        </w:tc>
        <w:tc>
          <w:tcPr>
            <w:tcW w:w="0" w:type="auto"/>
            <w:shd w:val="clear" w:color="auto" w:fill="auto"/>
          </w:tcPr>
          <w:p w14:paraId="6210558E" w14:textId="77777777" w:rsidR="00AC3F1F" w:rsidRPr="0063790B" w:rsidRDefault="00AC3F1F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AF184E" w14:textId="6E67753A" w:rsidR="00AC3F1F" w:rsidRDefault="00274D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 (0.75-0.91)</w:t>
            </w:r>
          </w:p>
        </w:tc>
        <w:tc>
          <w:tcPr>
            <w:tcW w:w="0" w:type="auto"/>
            <w:shd w:val="clear" w:color="auto" w:fill="auto"/>
          </w:tcPr>
          <w:p w14:paraId="03443B83" w14:textId="6694A225" w:rsidR="00AC3F1F" w:rsidRDefault="00274D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BABB587" w14:textId="77777777" w:rsidR="00AC3F1F" w:rsidRPr="0063790B" w:rsidRDefault="00AC3F1F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5FEAF1" w14:textId="2D592B59" w:rsidR="00AC3F1F" w:rsidRDefault="00D85218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BC4E383" w14:textId="1D00165C" w:rsidR="00AC3F1F" w:rsidRDefault="00D85218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  <w:r w:rsidR="008718D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A6DDD" w:rsidRPr="0063790B" w14:paraId="2F8DE1B7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6ACB68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oadjuvant therapy (No/ yes)</w:t>
            </w:r>
          </w:p>
        </w:tc>
        <w:tc>
          <w:tcPr>
            <w:tcW w:w="0" w:type="auto"/>
            <w:shd w:val="clear" w:color="auto" w:fill="auto"/>
          </w:tcPr>
          <w:p w14:paraId="1E0A3DFC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F8B7EE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 (0.57-1.07)</w:t>
            </w:r>
          </w:p>
        </w:tc>
        <w:tc>
          <w:tcPr>
            <w:tcW w:w="0" w:type="auto"/>
            <w:shd w:val="clear" w:color="auto" w:fill="auto"/>
          </w:tcPr>
          <w:p w14:paraId="25B4CE99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shd w:val="clear" w:color="auto" w:fill="auto"/>
          </w:tcPr>
          <w:p w14:paraId="246692B5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16FC67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2DDBC4F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A6DDD" w:rsidRPr="0063790B" w14:paraId="5BE1EE7F" w14:textId="77777777" w:rsidTr="00AF279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18FA1A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vant therapy (No/ yes)</w:t>
            </w:r>
          </w:p>
        </w:tc>
        <w:tc>
          <w:tcPr>
            <w:tcW w:w="0" w:type="auto"/>
            <w:shd w:val="clear" w:color="auto" w:fill="auto"/>
          </w:tcPr>
          <w:p w14:paraId="663FA25E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44D1C8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 (0.60-0.91)</w:t>
            </w:r>
          </w:p>
        </w:tc>
        <w:tc>
          <w:tcPr>
            <w:tcW w:w="0" w:type="auto"/>
            <w:shd w:val="clear" w:color="auto" w:fill="auto"/>
          </w:tcPr>
          <w:p w14:paraId="1530B323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0854F227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DA6AA1" w14:textId="4086AC8A" w:rsidR="005A6DDD" w:rsidRDefault="00156EC5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 (0.53-0.93)</w:t>
            </w:r>
          </w:p>
        </w:tc>
        <w:tc>
          <w:tcPr>
            <w:tcW w:w="0" w:type="auto"/>
            <w:shd w:val="clear" w:color="auto" w:fill="auto"/>
          </w:tcPr>
          <w:p w14:paraId="7F397F9F" w14:textId="0F4881D8" w:rsidR="005A6DDD" w:rsidRDefault="00156EC5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5A6DDD" w:rsidRPr="0063790B" w14:paraId="79846874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87622B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Tumour site (</w:t>
            </w:r>
            <w:r>
              <w:rPr>
                <w:rFonts w:ascii="Times New Roman" w:hAnsi="Times New Roman"/>
                <w:sz w:val="20"/>
                <w:szCs w:val="20"/>
              </w:rPr>
              <w:t>Right/ left/ rectum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CDD1E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FA734B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 (0.85-1.03)</w:t>
            </w:r>
          </w:p>
        </w:tc>
        <w:tc>
          <w:tcPr>
            <w:tcW w:w="0" w:type="auto"/>
            <w:shd w:val="clear" w:color="auto" w:fill="auto"/>
          </w:tcPr>
          <w:p w14:paraId="2A25DF10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0" w:type="auto"/>
            <w:shd w:val="clear" w:color="auto" w:fill="auto"/>
          </w:tcPr>
          <w:p w14:paraId="09EB21FD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838ABA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6DD4AA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A6DDD" w:rsidRPr="0063790B" w14:paraId="641AAC50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7A81D27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stage (0/ 1/ 2/ 3/ 4)</w:t>
            </w:r>
          </w:p>
        </w:tc>
        <w:tc>
          <w:tcPr>
            <w:tcW w:w="0" w:type="auto"/>
            <w:shd w:val="clear" w:color="auto" w:fill="auto"/>
          </w:tcPr>
          <w:p w14:paraId="37735A7A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62D714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 (1.31-1.64)</w:t>
            </w:r>
          </w:p>
        </w:tc>
        <w:tc>
          <w:tcPr>
            <w:tcW w:w="0" w:type="auto"/>
            <w:shd w:val="clear" w:color="auto" w:fill="auto"/>
          </w:tcPr>
          <w:p w14:paraId="6DE21585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56087CE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46A04F" w14:textId="30955023" w:rsidR="005A6DDD" w:rsidRPr="0063790B" w:rsidRDefault="00156EC5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0 (1.12-1.51)</w:t>
            </w:r>
          </w:p>
        </w:tc>
        <w:tc>
          <w:tcPr>
            <w:tcW w:w="0" w:type="auto"/>
            <w:shd w:val="clear" w:color="auto" w:fill="auto"/>
          </w:tcPr>
          <w:p w14:paraId="3780D290" w14:textId="2F321C8C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</w:t>
            </w:r>
            <w:r w:rsidR="00156EC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A6DDD" w:rsidRPr="0063790B" w14:paraId="6BD8EBE0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515645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stage (0/ 1/ 2)</w:t>
            </w:r>
          </w:p>
        </w:tc>
        <w:tc>
          <w:tcPr>
            <w:tcW w:w="0" w:type="auto"/>
            <w:shd w:val="clear" w:color="auto" w:fill="auto"/>
          </w:tcPr>
          <w:p w14:paraId="416793C5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D9CCC66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0 (1.25-1.57)</w:t>
            </w:r>
          </w:p>
        </w:tc>
        <w:tc>
          <w:tcPr>
            <w:tcW w:w="0" w:type="auto"/>
            <w:shd w:val="clear" w:color="auto" w:fill="auto"/>
          </w:tcPr>
          <w:p w14:paraId="435A4B1B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A0033C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CF6BDA" w14:textId="2E662EA7" w:rsidR="005A6DDD" w:rsidRDefault="00156EC5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 (1.25-1.68)</w:t>
            </w:r>
          </w:p>
        </w:tc>
        <w:tc>
          <w:tcPr>
            <w:tcW w:w="0" w:type="auto"/>
            <w:shd w:val="clear" w:color="auto" w:fill="auto"/>
          </w:tcPr>
          <w:p w14:paraId="54696F1F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4D61CE56" w14:textId="77777777" w:rsidTr="00AF279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DDD4A0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tiation (Mod-well/ poor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32FFD4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8D2BAD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9 (1.15-1.93)</w:t>
            </w:r>
          </w:p>
        </w:tc>
        <w:tc>
          <w:tcPr>
            <w:tcW w:w="0" w:type="auto"/>
            <w:shd w:val="clear" w:color="auto" w:fill="auto"/>
          </w:tcPr>
          <w:p w14:paraId="6DD16682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15568131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A6E0EF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7100A23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</w:tr>
      <w:tr w:rsidR="005A6DDD" w:rsidRPr="0063790B" w14:paraId="3B13E25B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35891E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ified Glasgow Prognostic Score (0/ 1/ 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DA0F80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9185E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5 (1.31-1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CAD80A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CEF1C4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1DC8E4" w14:textId="64E20E9A" w:rsidR="005A6DDD" w:rsidRPr="0063790B" w:rsidRDefault="00E13CE8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 (1.12-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B0A0C1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111162B4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F9986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way</w:t>
            </w:r>
          </w:p>
        </w:tc>
      </w:tr>
      <w:tr w:rsidR="005A6DDD" w:rsidRPr="0063790B" w14:paraId="1652879F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3044FA2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Age (&lt;65/ 65-74/ &gt;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6FD531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</w:tcPr>
          <w:p w14:paraId="58527C63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0 (2.03-3.08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14:paraId="6F7AB5A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97EA1D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FD2C95" w14:textId="1FC7C2E9" w:rsidR="005A6DDD" w:rsidRPr="0063790B" w:rsidRDefault="00FA4DB3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 (1.43-2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A425FF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74BF007A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29AC62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Sex (female/ male)</w:t>
            </w:r>
          </w:p>
        </w:tc>
        <w:tc>
          <w:tcPr>
            <w:tcW w:w="0" w:type="auto"/>
            <w:shd w:val="clear" w:color="auto" w:fill="auto"/>
          </w:tcPr>
          <w:p w14:paraId="14C732B3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38F0C3AF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77-1.29)</w:t>
            </w:r>
          </w:p>
        </w:tc>
        <w:tc>
          <w:tcPr>
            <w:tcW w:w="779" w:type="dxa"/>
            <w:shd w:val="clear" w:color="auto" w:fill="auto"/>
          </w:tcPr>
          <w:p w14:paraId="078FF56E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0" w:type="auto"/>
            <w:shd w:val="clear" w:color="auto" w:fill="auto"/>
          </w:tcPr>
          <w:p w14:paraId="38C7432B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F68AA07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D4FAD79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A6DDD" w:rsidRPr="0063790B" w14:paraId="194D06BB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823C88" w14:textId="77777777" w:rsidR="005A6DDD" w:rsidRPr="002B0558" w:rsidRDefault="005A6DDD" w:rsidP="00AF279A">
            <w:pPr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2B0558">
              <w:rPr>
                <w:rFonts w:ascii="Times New Roman" w:hAnsi="Times New Roman"/>
                <w:sz w:val="20"/>
                <w:szCs w:val="20"/>
                <w:lang w:val="nb-NO"/>
              </w:rPr>
              <w:t>ASA grade (I/ II/ III/ IV)</w:t>
            </w:r>
          </w:p>
        </w:tc>
        <w:tc>
          <w:tcPr>
            <w:tcW w:w="0" w:type="auto"/>
            <w:shd w:val="clear" w:color="auto" w:fill="auto"/>
          </w:tcPr>
          <w:p w14:paraId="4559231E" w14:textId="77777777" w:rsidR="005A6DDD" w:rsidRPr="002B0558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nb-NO"/>
              </w:rPr>
            </w:pPr>
          </w:p>
        </w:tc>
        <w:tc>
          <w:tcPr>
            <w:tcW w:w="2016" w:type="dxa"/>
            <w:shd w:val="clear" w:color="auto" w:fill="auto"/>
          </w:tcPr>
          <w:p w14:paraId="07A51D74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9 (2.91-4.69)</w:t>
            </w:r>
          </w:p>
        </w:tc>
        <w:tc>
          <w:tcPr>
            <w:tcW w:w="779" w:type="dxa"/>
            <w:shd w:val="clear" w:color="auto" w:fill="auto"/>
          </w:tcPr>
          <w:p w14:paraId="64679FAA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6652342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068766" w14:textId="0C2A84FC" w:rsidR="005A6DDD" w:rsidRPr="0063790B" w:rsidRDefault="00ED4FD0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 (2.04-3.60)</w:t>
            </w:r>
          </w:p>
        </w:tc>
        <w:tc>
          <w:tcPr>
            <w:tcW w:w="0" w:type="auto"/>
            <w:shd w:val="clear" w:color="auto" w:fill="auto"/>
          </w:tcPr>
          <w:p w14:paraId="1285279A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5A6DDD" w:rsidRPr="0063790B" w14:paraId="69DD9DA1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B07E7DC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Presentation (elective/ emergency)</w:t>
            </w:r>
          </w:p>
        </w:tc>
        <w:tc>
          <w:tcPr>
            <w:tcW w:w="0" w:type="auto"/>
            <w:shd w:val="clear" w:color="auto" w:fill="auto"/>
          </w:tcPr>
          <w:p w14:paraId="3956B80B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4EDF3EA9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6 (1.81-3.61)</w:t>
            </w:r>
          </w:p>
        </w:tc>
        <w:tc>
          <w:tcPr>
            <w:tcW w:w="779" w:type="dxa"/>
            <w:shd w:val="clear" w:color="auto" w:fill="auto"/>
          </w:tcPr>
          <w:p w14:paraId="6573A9DE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214886A3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61DEA6" w14:textId="6DF31A26" w:rsidR="005A6DDD" w:rsidRPr="0063790B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5 (1.20-2.86)</w:t>
            </w:r>
          </w:p>
        </w:tc>
        <w:tc>
          <w:tcPr>
            <w:tcW w:w="0" w:type="auto"/>
            <w:shd w:val="clear" w:color="auto" w:fill="auto"/>
          </w:tcPr>
          <w:p w14:paraId="23A7726E" w14:textId="3F120CBE" w:rsidR="005A6DDD" w:rsidRPr="0063790B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5167C0" w:rsidRPr="0063790B" w14:paraId="06671739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EA1341" w14:textId="5B1A336E" w:rsidR="005167C0" w:rsidRPr="0063790B" w:rsidRDefault="005167C0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ar of surgery quartile</w:t>
            </w:r>
          </w:p>
        </w:tc>
        <w:tc>
          <w:tcPr>
            <w:tcW w:w="0" w:type="auto"/>
            <w:shd w:val="clear" w:color="auto" w:fill="auto"/>
          </w:tcPr>
          <w:p w14:paraId="47F19707" w14:textId="77777777" w:rsidR="005167C0" w:rsidRPr="0063790B" w:rsidRDefault="005167C0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1A3BCF79" w14:textId="2B0163C9" w:rsidR="005167C0" w:rsidRDefault="005167C0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 (0.58-0.79)</w:t>
            </w:r>
          </w:p>
        </w:tc>
        <w:tc>
          <w:tcPr>
            <w:tcW w:w="779" w:type="dxa"/>
            <w:shd w:val="clear" w:color="auto" w:fill="auto"/>
          </w:tcPr>
          <w:p w14:paraId="039305F7" w14:textId="3BFB58AF" w:rsidR="005167C0" w:rsidRDefault="005167C0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3A588044" w14:textId="77777777" w:rsidR="005167C0" w:rsidRPr="0063790B" w:rsidRDefault="005167C0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3D78A2" w14:textId="6498BFED" w:rsidR="005167C0" w:rsidRDefault="00CF51FE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149C715" w14:textId="02BE6CF1" w:rsidR="005167C0" w:rsidRDefault="00CF51FE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8</w:t>
            </w:r>
            <w:bookmarkStart w:id="0" w:name="_GoBack"/>
            <w:bookmarkEnd w:id="0"/>
          </w:p>
        </w:tc>
      </w:tr>
      <w:tr w:rsidR="005A6DDD" w:rsidRPr="0063790B" w14:paraId="00874B87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F5281D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oadjuvant therapy (No/ yes)</w:t>
            </w:r>
          </w:p>
        </w:tc>
        <w:tc>
          <w:tcPr>
            <w:tcW w:w="0" w:type="auto"/>
            <w:shd w:val="clear" w:color="auto" w:fill="auto"/>
          </w:tcPr>
          <w:p w14:paraId="5910DFB0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77624637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 (0.24-0.79)</w:t>
            </w:r>
          </w:p>
        </w:tc>
        <w:tc>
          <w:tcPr>
            <w:tcW w:w="779" w:type="dxa"/>
            <w:shd w:val="clear" w:color="auto" w:fill="auto"/>
          </w:tcPr>
          <w:p w14:paraId="102C9FAC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1AF64E59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6285D08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585FEA9" w14:textId="35E7445E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B7D0B">
              <w:rPr>
                <w:rFonts w:ascii="Times New Roman" w:hAnsi="Times New Roman"/>
                <w:sz w:val="20"/>
                <w:szCs w:val="20"/>
              </w:rPr>
              <w:t>574</w:t>
            </w:r>
          </w:p>
        </w:tc>
      </w:tr>
      <w:tr w:rsidR="005A6DDD" w:rsidRPr="0063790B" w14:paraId="236182E3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691B02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juvant therapy (No/ yes)</w:t>
            </w:r>
          </w:p>
        </w:tc>
        <w:tc>
          <w:tcPr>
            <w:tcW w:w="0" w:type="auto"/>
            <w:shd w:val="clear" w:color="auto" w:fill="auto"/>
          </w:tcPr>
          <w:p w14:paraId="183E18F0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214F5BC6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 (0.35-0.85)</w:t>
            </w:r>
          </w:p>
        </w:tc>
        <w:tc>
          <w:tcPr>
            <w:tcW w:w="779" w:type="dxa"/>
            <w:shd w:val="clear" w:color="auto" w:fill="auto"/>
          </w:tcPr>
          <w:p w14:paraId="7C807153" w14:textId="77777777" w:rsidR="005A6DDD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14:paraId="6688786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80265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B4BBB68" w14:textId="5881A11A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="003B7D0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5A6DDD" w:rsidRPr="0063790B" w14:paraId="67E3174E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E70CEA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63790B">
              <w:rPr>
                <w:rFonts w:ascii="Times New Roman" w:hAnsi="Times New Roman"/>
                <w:sz w:val="20"/>
                <w:szCs w:val="20"/>
              </w:rPr>
              <w:t>Tumour site (</w:t>
            </w:r>
            <w:r>
              <w:rPr>
                <w:rFonts w:ascii="Times New Roman" w:hAnsi="Times New Roman"/>
                <w:sz w:val="20"/>
                <w:szCs w:val="20"/>
              </w:rPr>
              <w:t>Right/ left/ rectum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0E74DAB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349B58E3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 (0.67-0.93)</w:t>
            </w:r>
          </w:p>
        </w:tc>
        <w:tc>
          <w:tcPr>
            <w:tcW w:w="779" w:type="dxa"/>
            <w:shd w:val="clear" w:color="auto" w:fill="auto"/>
          </w:tcPr>
          <w:p w14:paraId="46ADC60B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14:paraId="13937C13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0BA3D8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5995F21" w14:textId="61DA7EB5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A4DB3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</w:tr>
      <w:tr w:rsidR="005A6DDD" w:rsidRPr="0063790B" w14:paraId="23F1E6EF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01EC85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stage (0/ 1/ 2/ 3/ 4)</w:t>
            </w:r>
          </w:p>
        </w:tc>
        <w:tc>
          <w:tcPr>
            <w:tcW w:w="0" w:type="auto"/>
            <w:shd w:val="clear" w:color="auto" w:fill="auto"/>
          </w:tcPr>
          <w:p w14:paraId="7ADB745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500B3F7D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60 (1.30-1.96) </w:t>
            </w:r>
          </w:p>
        </w:tc>
        <w:tc>
          <w:tcPr>
            <w:tcW w:w="779" w:type="dxa"/>
            <w:shd w:val="clear" w:color="auto" w:fill="auto"/>
          </w:tcPr>
          <w:p w14:paraId="5A8F916C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0CAD57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6C3264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1D5D8FB" w14:textId="3F025110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A4DB3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</w:tr>
      <w:tr w:rsidR="005A6DDD" w:rsidRPr="0063790B" w14:paraId="2856EF21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3518D2" w14:textId="77777777" w:rsidR="005A6DDD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stage (0/ 1/ 2)</w:t>
            </w:r>
          </w:p>
        </w:tc>
        <w:tc>
          <w:tcPr>
            <w:tcW w:w="0" w:type="auto"/>
            <w:shd w:val="clear" w:color="auto" w:fill="auto"/>
          </w:tcPr>
          <w:p w14:paraId="1A05FA65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7263C0D1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 (1.19-1.74)</w:t>
            </w:r>
          </w:p>
        </w:tc>
        <w:tc>
          <w:tcPr>
            <w:tcW w:w="779" w:type="dxa"/>
            <w:shd w:val="clear" w:color="auto" w:fill="auto"/>
          </w:tcPr>
          <w:p w14:paraId="77E900BE" w14:textId="77777777" w:rsidR="005A6DDD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40CE6BBD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080F18" w14:textId="5B7C8F51" w:rsidR="005A6DDD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9 (1.11-1.73)</w:t>
            </w:r>
          </w:p>
        </w:tc>
        <w:tc>
          <w:tcPr>
            <w:tcW w:w="0" w:type="auto"/>
            <w:shd w:val="clear" w:color="auto" w:fill="auto"/>
          </w:tcPr>
          <w:p w14:paraId="3237F8F7" w14:textId="6DA499B6" w:rsidR="005A6DDD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5A6DDD" w:rsidRPr="0063790B" w14:paraId="0A7B32A3" w14:textId="77777777" w:rsidTr="00AF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207ED6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tiation (Mod-well/ poor</w:t>
            </w:r>
            <w:r w:rsidRPr="0063790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BAE93E9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336D2604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 (0.93-1.85)</w:t>
            </w:r>
          </w:p>
        </w:tc>
        <w:tc>
          <w:tcPr>
            <w:tcW w:w="779" w:type="dxa"/>
            <w:shd w:val="clear" w:color="auto" w:fill="auto"/>
          </w:tcPr>
          <w:p w14:paraId="7D582F2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</w:tcPr>
          <w:p w14:paraId="3B160B37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B91638" w14:textId="77777777" w:rsidR="005A6DDD" w:rsidRPr="0063790B" w:rsidRDefault="005A6DDD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29648FE" w14:textId="40273B2E" w:rsidR="005A6DDD" w:rsidRPr="0063790B" w:rsidRDefault="00FA4DB3" w:rsidP="00AF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</w:tr>
      <w:tr w:rsidR="005A6DDD" w:rsidRPr="0063790B" w14:paraId="7FCC2437" w14:textId="77777777" w:rsidTr="00AF279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523C28" w14:textId="77777777" w:rsidR="005A6DDD" w:rsidRPr="0063790B" w:rsidRDefault="005A6DDD" w:rsidP="00AF27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ified Glasgow Prognostic Score (0/ 1/ 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DA930F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14:paraId="0048A010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6 (1.59-2.1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</w:tcPr>
          <w:p w14:paraId="7D3131CB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502A7D" w14:textId="77777777" w:rsidR="005A6DDD" w:rsidRPr="0063790B" w:rsidRDefault="005A6DDD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7ADB4C" w14:textId="10E1FE24" w:rsidR="005A6DDD" w:rsidRPr="0063790B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23 </w:t>
            </w:r>
            <w:r w:rsidR="00007252">
              <w:rPr>
                <w:rFonts w:ascii="Times New Roman" w:hAnsi="Times New Roman"/>
                <w:sz w:val="20"/>
                <w:szCs w:val="20"/>
              </w:rPr>
              <w:t>(1.01-1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3BBCF1" w14:textId="65036CFA" w:rsidR="005A6DDD" w:rsidRPr="0063790B" w:rsidRDefault="00ED4FD0" w:rsidP="00AF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</w:tbl>
    <w:p w14:paraId="55965ACC" w14:textId="77777777" w:rsidR="005A6DDD" w:rsidRPr="00945E21" w:rsidRDefault="005A6DDD" w:rsidP="005A6DDD">
      <w:pPr>
        <w:pStyle w:val="BodyText"/>
        <w:spacing w:line="276" w:lineRule="auto"/>
      </w:pPr>
      <w:r>
        <w:t xml:space="preserve">HR – hazard ratio, 95%CI – 95% confidence interval, ASA – American Society of </w:t>
      </w:r>
      <w:proofErr w:type="spellStart"/>
      <w:r>
        <w:t>Anesthesiologists</w:t>
      </w:r>
      <w:proofErr w:type="spellEnd"/>
    </w:p>
    <w:p w14:paraId="04263807" w14:textId="77777777" w:rsidR="004E7D62" w:rsidRDefault="00CF51FE"/>
    <w:sectPr w:rsidR="004E7D62" w:rsidSect="00DE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DD"/>
    <w:rsid w:val="00007252"/>
    <w:rsid w:val="00156EC5"/>
    <w:rsid w:val="002373D3"/>
    <w:rsid w:val="00274DD0"/>
    <w:rsid w:val="00361295"/>
    <w:rsid w:val="003B7D0B"/>
    <w:rsid w:val="005167C0"/>
    <w:rsid w:val="005A6DDD"/>
    <w:rsid w:val="008718DC"/>
    <w:rsid w:val="008B6F55"/>
    <w:rsid w:val="00A81A8E"/>
    <w:rsid w:val="00AC3F1F"/>
    <w:rsid w:val="00B4701B"/>
    <w:rsid w:val="00CF51FE"/>
    <w:rsid w:val="00D85218"/>
    <w:rsid w:val="00DE1280"/>
    <w:rsid w:val="00DE509B"/>
    <w:rsid w:val="00E13CE8"/>
    <w:rsid w:val="00E821B0"/>
    <w:rsid w:val="00ED4FD0"/>
    <w:rsid w:val="00FA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89A8"/>
  <w15:chartTrackingRefBased/>
  <w15:docId w15:val="{D59C811A-CC70-9741-BC59-136093C2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DDD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5A6DDD"/>
    <w:pPr>
      <w:spacing w:after="36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5A6DDD"/>
    <w:rPr>
      <w:rFonts w:ascii="Times New Roman" w:eastAsiaTheme="minorEastAsia" w:hAnsi="Times New Roman" w:cs="Times New Roman"/>
      <w:lang w:eastAsia="en-GB"/>
    </w:rPr>
  </w:style>
  <w:style w:type="table" w:styleId="LightShading">
    <w:name w:val="Light Shading"/>
    <w:basedOn w:val="TableNormal"/>
    <w:uiPriority w:val="60"/>
    <w:rsid w:val="005A6DDD"/>
    <w:rPr>
      <w:rFonts w:eastAsiaTheme="minorEastAsia" w:cs="Times New Roman"/>
      <w:color w:val="000000" w:themeColor="text1" w:themeShade="BF"/>
      <w:sz w:val="22"/>
      <w:szCs w:val="22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James Park</cp:lastModifiedBy>
  <cp:revision>19</cp:revision>
  <dcterms:created xsi:type="dcterms:W3CDTF">2019-03-02T11:20:00Z</dcterms:created>
  <dcterms:modified xsi:type="dcterms:W3CDTF">2019-05-10T12:05:00Z</dcterms:modified>
</cp:coreProperties>
</file>